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23177" w14:textId="59296CB0" w:rsidR="00C961C3" w:rsidRPr="00337820" w:rsidRDefault="00C961C3" w:rsidP="00C961C3">
      <w:pPr>
        <w:spacing w:before="240" w:after="240" w:line="279" w:lineRule="auto"/>
        <w:rPr>
          <w:rFonts w:ascii="Times New Roman" w:hAnsi="Times New Roman" w:cs="Times New Roman"/>
          <w:sz w:val="24"/>
          <w:szCs w:val="24"/>
        </w:rPr>
      </w:pPr>
      <w:r w:rsidRPr="00337820">
        <w:rPr>
          <w:rFonts w:ascii="Times New Roman" w:hAnsi="Times New Roman" w:cs="Times New Roman"/>
          <w:b/>
          <w:sz w:val="24"/>
          <w:szCs w:val="24"/>
        </w:rPr>
        <w:t>Table S</w:t>
      </w:r>
      <w:r w:rsidR="00F3185A">
        <w:rPr>
          <w:rFonts w:ascii="Times New Roman" w:hAnsi="Times New Roman" w:cs="Times New Roman"/>
          <w:b/>
          <w:sz w:val="24"/>
          <w:szCs w:val="24"/>
        </w:rPr>
        <w:t>4</w:t>
      </w:r>
      <w:r w:rsidRPr="00337820"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337820">
        <w:rPr>
          <w:rFonts w:ascii="Times New Roman" w:hAnsi="Times New Roman" w:cs="Times New Roman"/>
          <w:b/>
          <w:sz w:val="24"/>
          <w:szCs w:val="24"/>
        </w:rPr>
        <w:tab/>
        <w:t xml:space="preserve">Mean predicted probabilities for </w:t>
      </w:r>
      <w:proofErr w:type="spellStart"/>
      <w:r w:rsidRPr="00337820">
        <w:rPr>
          <w:rFonts w:ascii="Times New Roman" w:hAnsi="Times New Roman" w:cs="Times New Roman"/>
          <w:b/>
          <w:sz w:val="24"/>
          <w:szCs w:val="24"/>
        </w:rPr>
        <w:t>PpdA</w:t>
      </w:r>
      <w:r w:rsidRPr="00337820">
        <w:rPr>
          <w:rFonts w:ascii="Times New Roman" w:hAnsi="Times New Roman" w:cs="Times New Roman"/>
          <w:b/>
          <w:sz w:val="24"/>
          <w:szCs w:val="24"/>
          <w:vertAlign w:val="subscript"/>
        </w:rPr>
        <w:t>Hin</w:t>
      </w:r>
      <w:proofErr w:type="spellEnd"/>
      <w:r w:rsidRPr="00337820">
        <w:rPr>
          <w:rFonts w:ascii="Times New Roman" w:hAnsi="Times New Roman" w:cs="Times New Roman"/>
          <w:b/>
          <w:sz w:val="24"/>
          <w:szCs w:val="24"/>
          <w:vertAlign w:val="subscript"/>
        </w:rPr>
        <w:t>-USS</w:t>
      </w:r>
      <w:r w:rsidRPr="00337820">
        <w:rPr>
          <w:rFonts w:ascii="Times New Roman" w:hAnsi="Times New Roman" w:cs="Times New Roman"/>
          <w:b/>
          <w:sz w:val="24"/>
          <w:szCs w:val="24"/>
        </w:rPr>
        <w:t>/PpdA</w:t>
      </w:r>
      <w:r w:rsidRPr="00337820">
        <w:rPr>
          <w:rFonts w:ascii="Times New Roman" w:hAnsi="Times New Roman" w:cs="Times New Roman"/>
          <w:b/>
          <w:sz w:val="24"/>
          <w:szCs w:val="24"/>
          <w:vertAlign w:val="subscript"/>
        </w:rPr>
        <w:t>Apl-USS</w:t>
      </w:r>
      <w:r w:rsidRPr="00337820">
        <w:rPr>
          <w:rFonts w:ascii="Times New Roman" w:hAnsi="Times New Roman" w:cs="Times New Roman"/>
          <w:b/>
          <w:sz w:val="24"/>
          <w:szCs w:val="24"/>
        </w:rPr>
        <w:t xml:space="preserve"> across all modeled species. </w:t>
      </w:r>
      <w:r w:rsidRPr="00337820">
        <w:rPr>
          <w:rFonts w:ascii="Times New Roman" w:hAnsi="Times New Roman" w:cs="Times New Roman"/>
          <w:sz w:val="24"/>
          <w:szCs w:val="24"/>
        </w:rPr>
        <w:t>Predicted probabilities showing significant overrepresentation above random (0.25) are shown in bold and of those matching their respective USS in colour code (green A, blue C, orange G and red T.</w:t>
      </w:r>
    </w:p>
    <w:tbl>
      <w:tblPr>
        <w:tblW w:w="94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20"/>
        <w:gridCol w:w="1170"/>
        <w:gridCol w:w="1170"/>
        <w:gridCol w:w="1170"/>
        <w:gridCol w:w="1180"/>
        <w:gridCol w:w="510"/>
        <w:gridCol w:w="920"/>
      </w:tblGrid>
      <w:tr w:rsidR="00C961C3" w:rsidRPr="00337820" w14:paraId="3E826C45" w14:textId="77777777" w:rsidTr="00BF6F2C">
        <w:trPr>
          <w:trHeight w:val="400"/>
        </w:trPr>
        <w:tc>
          <w:tcPr>
            <w:tcW w:w="3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0A5A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Species and USS-clade</w:t>
            </w:r>
          </w:p>
        </w:tc>
        <w:tc>
          <w:tcPr>
            <w:tcW w:w="52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FE89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Mean probabilities</w:t>
            </w:r>
          </w:p>
        </w:tc>
        <w:tc>
          <w:tcPr>
            <w:tcW w:w="9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9212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# input models</w:t>
            </w:r>
          </w:p>
        </w:tc>
      </w:tr>
      <w:tr w:rsidR="00C961C3" w:rsidRPr="00337820" w14:paraId="77D5B50C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06198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CC57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47D459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47D459"/>
                <w:sz w:val="24"/>
                <w:szCs w:val="24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0E18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4C94D8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4C94D8"/>
                <w:sz w:val="24"/>
                <w:szCs w:val="24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94D8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F876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9B0E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USS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4D394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14E04F53" w14:textId="77777777" w:rsidTr="00BF6F2C">
        <w:trPr>
          <w:trHeight w:val="375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F76D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aemophilus influenzae </w:t>
            </w: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Rd</w:t>
            </w:r>
          </w:p>
          <w:p w14:paraId="06CFA62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Hin-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6AE1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016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091F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83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CE87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6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E92A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46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D6C8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88E8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</w:p>
        </w:tc>
      </w:tr>
      <w:tr w:rsidR="00C961C3" w:rsidRPr="00337820" w14:paraId="69A4E2EC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CFCE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41BE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72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04A4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5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F922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50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72A9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87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A2B8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42B11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C52EEC2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56F7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F3CC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10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AE89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93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8F9E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2785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752E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78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549C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D397B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3D532FAE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88D5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40CB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26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8072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016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6E14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354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DE5B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7368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1A34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18473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61AA01F5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0260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CE06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93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902B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8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91A2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3349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CA8B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53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2A72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2DE62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5B1E1335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A0239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425F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8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145B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534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CD7F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643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6386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125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EDC8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EEC5A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096A4057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3C247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0F87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28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8721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7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E21F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327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8F3F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518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332C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FC80B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3BC333AA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30420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2142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01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BA51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2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9081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792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7748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467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E3EB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93DC2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60D8107C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1C1B8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19C3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40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1D04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01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1054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995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4061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58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AEBB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17DE8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4ABC0E3D" w14:textId="77777777" w:rsidTr="00BF6F2C">
        <w:trPr>
          <w:trHeight w:val="375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D51C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Mannheimia succiniciproducens </w:t>
            </w: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strain MBEL55E</w:t>
            </w:r>
          </w:p>
          <w:p w14:paraId="2036BB8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Hin-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5C08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685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8C12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2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5FC0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273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1BD9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48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2C35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C9BA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</w:p>
        </w:tc>
      </w:tr>
      <w:tr w:rsidR="00C961C3" w:rsidRPr="00337820" w14:paraId="3790A6D1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1952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72C7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65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29F1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25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EDDF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65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75DE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3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A075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94749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1B877A2E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C7DF6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91EA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69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905A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966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A47C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3214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0B06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65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B423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83509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5BB178E4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708D5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AB03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38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709D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1717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77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AE5C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5794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EE82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DE61B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4A5565AC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AFED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4DC8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034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E1C0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6670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3236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C392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0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8BE4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82CA5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5042591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4602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CA25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7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D388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568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F5BC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FCF7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87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78FC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2B270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4D8D0675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EBF7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636B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E48C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5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BA20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527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40AA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667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8E11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0DD78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56F050ED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8362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6080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12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E4AE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00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B9A3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3820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903B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951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FFFA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FC61E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0DF57AB8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80D1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3C14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43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A4AC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2D46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98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AA09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4885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0D89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2EB9C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97C1A74" w14:textId="77777777" w:rsidTr="00BF6F2C">
        <w:trPr>
          <w:trHeight w:val="375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19D6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gregatibacter actinomycetemcomitans</w:t>
            </w: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 31S</w:t>
            </w:r>
          </w:p>
          <w:p w14:paraId="2AB0CAA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Hin-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BCFD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30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092F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8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3DCB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6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7F6A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437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D72A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352C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</w:tr>
      <w:tr w:rsidR="00C961C3" w:rsidRPr="00337820" w14:paraId="0241B457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F8C6A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A81C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339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226E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C5EA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8704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38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9445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0906E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C961C3" w:rsidRPr="00337820" w14:paraId="7D86637A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0220F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7529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29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97EF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61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7D3F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019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AB01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073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1957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05B96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47A8A06C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3454B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61F6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67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F34A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448D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298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ADC8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5612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A4BD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CE84C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D93F7ED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2FF8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003A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21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9E1B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903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5B39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8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8E22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116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8FB0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4692E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9813B83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46B8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4D1F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8CC3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077F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89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6E19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460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889B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7E5A1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52B82FCA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EB40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1EE3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216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C600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4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D31F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6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335A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6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D84A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7F894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AA2840B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331E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C04D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063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2077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47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540E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678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72A7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87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4130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BF067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482CB719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981A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7EBE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45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190D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54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EBAC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5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1794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14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6901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22FB3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D796074" w14:textId="77777777" w:rsidTr="00BF6F2C">
        <w:trPr>
          <w:trHeight w:val="375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9287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gregatibacter sp</w:t>
            </w: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al taxon 513</w:t>
            </w:r>
          </w:p>
          <w:p w14:paraId="2111B2F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Hin-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BC33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393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CD6C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46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8097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052D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48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7649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BB8B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</w:p>
        </w:tc>
      </w:tr>
      <w:tr w:rsidR="00C961C3" w:rsidRPr="00337820" w14:paraId="6267422A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092D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ABE5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2851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4016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35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63C9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048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FF9F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4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696D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64D11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69E74DC6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3FEB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ADB1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42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4989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62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F97E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2911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33CB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044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D942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A2558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6FBB8C42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9698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1341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36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90FC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83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F3DE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54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7980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6956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FD95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2FE89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05AC96C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AC8D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8585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006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1E78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935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B414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39BC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5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C057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AC740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0989ABFC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3915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0B66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2EDE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D984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652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6A73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132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9CC4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DF3AB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4B545F1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79341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8DAA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68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877A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5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24DB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494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C4F1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73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3133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4704F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0AB840FD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EDB7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4640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66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EB65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26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4FD5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034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8E4F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78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51EE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EE307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E51F9AD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DB49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6744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68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6E1A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716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C20D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839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5533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2756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54C4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C129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52C2FDA2" w14:textId="77777777" w:rsidTr="00BF6F2C">
        <w:trPr>
          <w:trHeight w:val="375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4655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steurella multocida</w:t>
            </w: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 NCTC8282</w:t>
            </w:r>
          </w:p>
          <w:p w14:paraId="3A10D8C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Hin-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9352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334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880A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CEAC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112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69E4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3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3839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C9B6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</w:tr>
      <w:tr w:rsidR="00C961C3" w:rsidRPr="00337820" w14:paraId="5AD0BA65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91EAC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A78C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7A73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244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76CD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6FE8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223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F17A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BF5C8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44693906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8C23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BCD3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997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CA12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5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F3DC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3879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177E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4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26BE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26E96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1B3E095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D6E6E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21DD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6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0B86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984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FDAD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674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BD24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5273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FF6D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E7825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69139F3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965D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431E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AFC4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DF53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4C6E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5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02F5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3F956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4043C68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8F3B9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ACEE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688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F834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3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CFA9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4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62F9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365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DCC8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BB10F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146D032E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1ED9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25D1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476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A620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E4C4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1151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99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1D59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ACB7C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177F7F6D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B8DA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3656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5445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6E57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91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D91B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B2B7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81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01B6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6F7DB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03A0B0B" w14:textId="77777777" w:rsidTr="00BF6F2C">
        <w:trPr>
          <w:trHeight w:val="390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3D89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D687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0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C8F5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5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2EF3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2924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FF43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3392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79BC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0AA18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45127144" w14:textId="77777777" w:rsidTr="00BF6F2C">
        <w:trPr>
          <w:trHeight w:val="390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6AB4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ll Hin-USS spec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53CB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706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76A2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66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F8DE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85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3411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46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5D4D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33E1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350</w:t>
            </w:r>
          </w:p>
        </w:tc>
      </w:tr>
      <w:tr w:rsidR="00C961C3" w:rsidRPr="00337820" w14:paraId="1361DAAA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02746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FA60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390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0850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D13E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876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11FA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24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8B70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2E542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</w:p>
        </w:tc>
      </w:tr>
      <w:tr w:rsidR="00C961C3" w:rsidRPr="00337820" w14:paraId="7C2DD652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5C63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B176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1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CE72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2766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C101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2917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13AA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9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4411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28F3D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</w:p>
        </w:tc>
      </w:tr>
      <w:tr w:rsidR="00C961C3" w:rsidRPr="00337820" w14:paraId="284145B5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40CB7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884F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44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1282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11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E641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90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3A7B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6448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608F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3FF98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C961C3" w:rsidRPr="00337820" w14:paraId="2B1C3C51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C0246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0293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79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B2C6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886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449E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3044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524B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2791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EB15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51751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</w:p>
        </w:tc>
      </w:tr>
      <w:tr w:rsidR="00C961C3" w:rsidRPr="00337820" w14:paraId="68397501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CA9C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3C50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65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B394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425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1ED9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62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4200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022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CAD0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64673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</w:p>
        </w:tc>
      </w:tr>
      <w:tr w:rsidR="00C961C3" w:rsidRPr="00337820" w14:paraId="673B5607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8F49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7E13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39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9264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46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F077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014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EB34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1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184F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6B21A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</w:p>
        </w:tc>
      </w:tr>
      <w:tr w:rsidR="00C961C3" w:rsidRPr="00337820" w14:paraId="775BE14A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286D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BCE4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41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5CDE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66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96C7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125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2DEA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8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3B8A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0BE29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</w:p>
        </w:tc>
      </w:tr>
      <w:tr w:rsidR="00C961C3" w:rsidRPr="00337820" w14:paraId="03B48872" w14:textId="77777777" w:rsidTr="00BF6F2C">
        <w:trPr>
          <w:trHeight w:val="390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ECF24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D6A4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0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2E33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36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44C8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900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9188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3238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E0CE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2571C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C961C3" w:rsidRPr="00337820" w14:paraId="3B296794" w14:textId="77777777" w:rsidTr="00BF6F2C">
        <w:trPr>
          <w:trHeight w:val="390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3248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inobacillus equuli</w:t>
            </w: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p. haemolyticus strain 3524</w:t>
            </w:r>
          </w:p>
          <w:p w14:paraId="07FD21D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pl-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803E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622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B9E9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2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024F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688A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636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5F4C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BEB9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96</w:t>
            </w:r>
          </w:p>
        </w:tc>
      </w:tr>
      <w:tr w:rsidR="00C961C3" w:rsidRPr="00337820" w14:paraId="3F41BF47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7784D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EEC2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64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6674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411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4600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50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52C4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394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0BF6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B351E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01CD0EE5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D88A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7067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598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0D9E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3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358D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48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5051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633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1A92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36741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6B9CC754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23CF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7940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10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649C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9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A09F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235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D80C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261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14A2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66C12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4AB43A7A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C4B8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2B39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47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F8AB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5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A05A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09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853F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81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9818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AA90E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16E41ED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4397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1FFE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40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3FB8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346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5D22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664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CB12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461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631B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D1011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21996F4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1490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5AEB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4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C19C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68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6318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339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6C50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925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1BE9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8816A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04DBAADE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0C124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E6C4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BBBD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9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2638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285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1EB6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553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04D0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69B2C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5EBDDEBD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6BCBA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312C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097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52FC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7591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830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2634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86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6BDE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F57F3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18196827" w14:textId="77777777" w:rsidTr="00BF6F2C">
        <w:trPr>
          <w:trHeight w:val="375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6F43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rederiksenia canicola</w:t>
            </w: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 HPA 21</w:t>
            </w:r>
          </w:p>
          <w:p w14:paraId="4CA3CFF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pl-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E762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543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8535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6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23D3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404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4717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600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23C2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9533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76†</w:t>
            </w:r>
          </w:p>
        </w:tc>
      </w:tr>
      <w:tr w:rsidR="00C961C3" w:rsidRPr="00337820" w14:paraId="5F888B15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627B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7D90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36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CF0C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529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DCE0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33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66E5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010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3BA2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83224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8E052B7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9626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8EA6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364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5268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52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4740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986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3AF4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114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7C09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4F2B9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326C717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F01A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4E31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501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80A4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3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EE60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657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ADEF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19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8E73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B5DB5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023941E4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8B22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65FA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09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094B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60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6CEE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46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D6A1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55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C925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79342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3135567F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857E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B1F6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0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14B4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332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0A80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590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9C1F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5084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41DB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5CE3A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37289758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0E4A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52A0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0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99BF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61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13BA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5862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974B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24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F850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F5F51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5FB80303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2DA8B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6DC9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5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95B6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2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37FD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732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D233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305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CDE6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D0510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1FDDC640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7FE1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EA2E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1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C01F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6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3FAE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5784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C72A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33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6BC7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8241A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5F5FDC99" w14:textId="77777777" w:rsidTr="00BF6F2C">
        <w:trPr>
          <w:trHeight w:val="375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B3FB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Pasteurellaceae bacterium Orientalotternb1</w:t>
            </w:r>
          </w:p>
          <w:p w14:paraId="3C975D3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pl-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FE0B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08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DCA1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841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EB1D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037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A5F8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14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E80C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F0C8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92</w:t>
            </w:r>
          </w:p>
        </w:tc>
      </w:tr>
      <w:tr w:rsidR="00C961C3" w:rsidRPr="00337820" w14:paraId="202A8678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BFB5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D72B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31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5FEE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603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03DB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67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C0A2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8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EDD0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315DC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03CC8DE5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57280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6683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875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936B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26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5B6F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2984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823E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80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715E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06B2D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6BD6365A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36EC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3E66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64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BFCF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6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4D5B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53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6BD1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63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11AB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B700B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2B7F64E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0B2A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9167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275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F7C4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7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0116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8732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2971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7B91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4EAFE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00AA1F60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0D49F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999C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3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D1BB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E278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5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0633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5832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A9BF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DC637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2434061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4EDD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8357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6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8495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8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2AA2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165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69DA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038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B7A7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717A8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10C2367A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937F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C22D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063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1525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1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FE0D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337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0814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87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C58F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E8D5F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B924ACD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0AC4F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EF8D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5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D150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056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CFEA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2BE6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EB4E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EF322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4729D755" w14:textId="77777777" w:rsidTr="00BF6F2C">
        <w:trPr>
          <w:trHeight w:val="375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C772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nnheimia bovis</w:t>
            </w: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 39324S-11</w:t>
            </w:r>
          </w:p>
          <w:p w14:paraId="5E842DD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pl-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EA78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8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DE8D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B6C0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5539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C519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421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2C9C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47CF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</w:p>
        </w:tc>
      </w:tr>
      <w:tr w:rsidR="00C961C3" w:rsidRPr="00337820" w14:paraId="7A03D0E4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6B10C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2D2A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27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9355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6116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FA25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63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4DBA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4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C221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38BB7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3E9B76BC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1B183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3E40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38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EC61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6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338E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9CA4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28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11A7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24FC9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305E198E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E449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0A42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20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5572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90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CA8B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80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0530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512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D6EB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D7C15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1BCDFCE3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33F4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0E98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2948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C1B1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97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71D0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058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1D58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016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8C40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423CA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134EC5F4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57A6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E443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5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B9B5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33CA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657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9FF7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5467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B938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6E367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15527671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CEBD2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FAA6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070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85C4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055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9C29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030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C46F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44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C7A6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1A70D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F67FF04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682ED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9889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75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95E5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3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63CB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479B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53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E72F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E4A5E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8A494AF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F3ADB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1CDE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55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4274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38FE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032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48B3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4058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D0E2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4B3DA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66FD6718" w14:textId="77777777" w:rsidTr="00BF6F2C">
        <w:trPr>
          <w:trHeight w:val="375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9080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inobacillus lignieresii</w:t>
            </w: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 NCTC4189</w:t>
            </w:r>
          </w:p>
          <w:p w14:paraId="72E65B3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pl-U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7642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331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9946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65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F907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058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5AC5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64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1B5F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F74B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96</w:t>
            </w:r>
          </w:p>
        </w:tc>
      </w:tr>
      <w:tr w:rsidR="00C961C3" w:rsidRPr="00337820" w14:paraId="520738B0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90306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5C7F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50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4E67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460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AECC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33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A5DF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160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2C39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72871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3FBF98EE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69645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FC93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555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6BEB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0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F186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7B11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73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15D0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AACB0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6E756669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AB6C2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1F13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04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FA26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67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6E21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09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CC34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B7D3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F7056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75042FB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6BBD0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FE32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AC2D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5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159E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26B0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06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1A8C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529C5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3C765B60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94E9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BA70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64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499F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412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305A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6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B98C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467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FDE7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701A1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79F3097B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3C35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E77E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8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B7B3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8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1D43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3278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69AB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02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A57C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6BD25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10EA7045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FBA1A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3728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4646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E75D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955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BCB8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2989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B5E1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409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5A21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78733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378FC245" w14:textId="77777777" w:rsidTr="00BF6F2C">
        <w:trPr>
          <w:trHeight w:val="390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1B826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23C4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2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0668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971D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58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09B5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3242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55EA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E2AE1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1C3" w:rsidRPr="00337820" w14:paraId="26EDA2F8" w14:textId="77777777" w:rsidTr="00BF6F2C">
        <w:trPr>
          <w:trHeight w:val="390"/>
        </w:trPr>
        <w:tc>
          <w:tcPr>
            <w:tcW w:w="3320" w:type="dxa"/>
            <w:vMerge w:val="restart"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CA450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All Apl-USS spec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8635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366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79EA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87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E404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586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525A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74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18E1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50B4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458</w:t>
            </w:r>
          </w:p>
        </w:tc>
      </w:tr>
      <w:tr w:rsidR="00C961C3" w:rsidRPr="00337820" w14:paraId="1F562B9E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BC38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E65B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42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01DBA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5226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14E0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746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B13C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607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2535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51F15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</w:p>
        </w:tc>
      </w:tr>
      <w:tr w:rsidR="00C961C3" w:rsidRPr="00337820" w14:paraId="086A098F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0EB6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52C7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94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6BA19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34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E431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43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1E7A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66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016D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9A3B5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</w:p>
        </w:tc>
      </w:tr>
      <w:tr w:rsidR="00C961C3" w:rsidRPr="00337820" w14:paraId="103487C2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6C44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F6B2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0.437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FB4ED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26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CD38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29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C679E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076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FF65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A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AF8B9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</w:p>
        </w:tc>
      </w:tr>
      <w:tr w:rsidR="00C961C3" w:rsidRPr="00337820" w14:paraId="27BDAC32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D9F2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DE2CB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5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26355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988B2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140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E062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2863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FF3A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3C29C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</w:p>
        </w:tc>
      </w:tr>
      <w:tr w:rsidR="00C961C3" w:rsidRPr="00337820" w14:paraId="0AEB2F55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C59E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114D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4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A53A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0.3204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00B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98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F43A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5056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3C7E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86EB0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</w:p>
        </w:tc>
      </w:tr>
      <w:tr w:rsidR="00C961C3" w:rsidRPr="00337820" w14:paraId="319E8003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377BD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57FC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277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3C158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3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D34E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268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30CA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136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87BB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F05CE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</w:p>
        </w:tc>
      </w:tr>
      <w:tr w:rsidR="00C961C3" w:rsidRPr="00337820" w14:paraId="703E864D" w14:textId="77777777" w:rsidTr="00BF6F2C">
        <w:trPr>
          <w:trHeight w:val="375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B434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B02CF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sz w:val="24"/>
                <w:szCs w:val="24"/>
              </w:rPr>
              <w:t>0.3248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7A9D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750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AC956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0.4136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ABF3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0866*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73637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7B885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FFC000"/>
                <w:sz w:val="24"/>
                <w:szCs w:val="24"/>
              </w:rPr>
            </w:pPr>
          </w:p>
        </w:tc>
      </w:tr>
      <w:tr w:rsidR="00C961C3" w:rsidRPr="00337820" w14:paraId="085A4D7D" w14:textId="77777777" w:rsidTr="00BF6F2C">
        <w:trPr>
          <w:trHeight w:val="390"/>
        </w:trPr>
        <w:tc>
          <w:tcPr>
            <w:tcW w:w="332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3CD2" w14:textId="77777777" w:rsidR="00C961C3" w:rsidRPr="00337820" w:rsidRDefault="00C961C3" w:rsidP="00BF6F2C">
            <w:pPr>
              <w:spacing w:after="160" w:line="27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12013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150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8664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24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952F1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sz w:val="24"/>
                <w:szCs w:val="24"/>
              </w:rPr>
              <w:t>0.3399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FBF84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.2697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30E3C" w14:textId="77777777" w:rsidR="00C961C3" w:rsidRPr="00337820" w:rsidRDefault="00C961C3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5E11F" w14:textId="77777777" w:rsidR="00C961C3" w:rsidRPr="00337820" w:rsidRDefault="00C961C3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</w:tbl>
    <w:p w14:paraId="0B5B6531" w14:textId="77777777" w:rsidR="00C961C3" w:rsidRPr="00337820" w:rsidRDefault="00C961C3" w:rsidP="00C961C3">
      <w:pPr>
        <w:spacing w:before="240" w:after="240" w:line="279" w:lineRule="auto"/>
        <w:rPr>
          <w:rFonts w:ascii="Times New Roman" w:hAnsi="Times New Roman" w:cs="Times New Roman"/>
          <w:sz w:val="24"/>
          <w:szCs w:val="24"/>
        </w:rPr>
      </w:pPr>
      <w:r w:rsidRPr="00337820">
        <w:rPr>
          <w:rFonts w:ascii="Times New Roman" w:hAnsi="Times New Roman" w:cs="Times New Roman"/>
          <w:sz w:val="24"/>
          <w:szCs w:val="24"/>
        </w:rPr>
        <w:t xml:space="preserve">† Although 100/100 AF3 models had ipTM </w:t>
      </w:r>
      <w:r w:rsidRPr="00337820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337820">
        <w:rPr>
          <w:rFonts w:ascii="Times New Roman" w:hAnsi="Times New Roman" w:cs="Times New Roman"/>
          <w:sz w:val="24"/>
          <w:szCs w:val="24"/>
        </w:rPr>
        <w:t xml:space="preserve"> 0.6 and were used in DeepPBS, 24/100 of these were not used in the final DeepPBS output due to an unknown mismatch error in their DeepPBS predicted NumPy matrices.</w:t>
      </w:r>
    </w:p>
    <w:p w14:paraId="36FD22E2" w14:textId="77777777" w:rsidR="00414AE0" w:rsidRDefault="00414AE0"/>
    <w:sectPr w:rsidR="00414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1C3"/>
    <w:rsid w:val="00414AE0"/>
    <w:rsid w:val="006C0BBF"/>
    <w:rsid w:val="00887947"/>
    <w:rsid w:val="0097396D"/>
    <w:rsid w:val="00C961C3"/>
    <w:rsid w:val="00CF1EB1"/>
    <w:rsid w:val="00F3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D15FB"/>
  <w15:chartTrackingRefBased/>
  <w15:docId w15:val="{B6D86B05-63F8-4824-AE58-74C0E4005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1C3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961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961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961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961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961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961C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961C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961C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961C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96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96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96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961C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961C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961C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961C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961C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961C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961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C96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961C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96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961C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C961C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961C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C961C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96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961C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961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00</Words>
  <Characters>4875</Characters>
  <Application>Microsoft Office Word</Application>
  <DocSecurity>4</DocSecurity>
  <Lines>93</Lines>
  <Paragraphs>3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Herman Ambur</dc:creator>
  <cp:keywords/>
  <dc:description/>
  <cp:lastModifiedBy>Ole Herman Ambur</cp:lastModifiedBy>
  <cp:revision>2</cp:revision>
  <dcterms:created xsi:type="dcterms:W3CDTF">2025-09-12T11:41:00Z</dcterms:created>
  <dcterms:modified xsi:type="dcterms:W3CDTF">2025-09-12T11:41:00Z</dcterms:modified>
</cp:coreProperties>
</file>